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4443" w:rsidRPr="00782CC3" w:rsidRDefault="00E34443" w:rsidP="00E34443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</w:rPr>
        <w:t>Table S1</w:t>
      </w:r>
      <w:r w:rsidRPr="00782CC3">
        <w:rPr>
          <w:rFonts w:asciiTheme="majorBidi" w:hAnsiTheme="majorBidi" w:cstheme="majorBidi"/>
          <w:b/>
        </w:rPr>
        <w:t xml:space="preserve">: </w:t>
      </w:r>
      <w:r w:rsidRPr="00782CC3">
        <w:rPr>
          <w:rFonts w:asciiTheme="majorBidi" w:hAnsiTheme="majorBidi" w:cstheme="majorBidi"/>
        </w:rPr>
        <w:t xml:space="preserve">Oligonucleotide primers used in this study. </w:t>
      </w:r>
    </w:p>
    <w:tbl>
      <w:tblPr>
        <w:tblStyle w:val="GridTable1Light1"/>
        <w:tblW w:w="9322" w:type="dxa"/>
        <w:tblLook w:val="04A0" w:firstRow="1" w:lastRow="0" w:firstColumn="1" w:lastColumn="0" w:noHBand="0" w:noVBand="1"/>
      </w:tblPr>
      <w:tblGrid>
        <w:gridCol w:w="1101"/>
        <w:gridCol w:w="5670"/>
        <w:gridCol w:w="2551"/>
      </w:tblGrid>
      <w:tr w:rsidR="00E34443" w:rsidRPr="00782CC3" w:rsidTr="00FE5A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hideMark/>
          </w:tcPr>
          <w:p w:rsidR="00E34443" w:rsidRPr="00782CC3" w:rsidRDefault="00E34443" w:rsidP="00FE5A22">
            <w:pPr>
              <w:jc w:val="both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rimer </w:t>
            </w:r>
          </w:p>
        </w:tc>
        <w:tc>
          <w:tcPr>
            <w:tcW w:w="5670" w:type="dxa"/>
            <w:hideMark/>
          </w:tcPr>
          <w:p w:rsidR="00E34443" w:rsidRPr="00782CC3" w:rsidRDefault="00E34443" w:rsidP="00FE5A2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equence (5’ to 3’)</w:t>
            </w:r>
          </w:p>
        </w:tc>
        <w:tc>
          <w:tcPr>
            <w:tcW w:w="2551" w:type="dxa"/>
            <w:hideMark/>
          </w:tcPr>
          <w:p w:rsidR="00E34443" w:rsidRPr="00782CC3" w:rsidRDefault="00E34443" w:rsidP="00FE5A2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escr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ption</w:t>
            </w:r>
          </w:p>
        </w:tc>
      </w:tr>
      <w:tr w:rsidR="00E34443" w:rsidRPr="00782CC3" w:rsidTr="00FE5A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E34443" w:rsidRPr="00782CC3" w:rsidRDefault="00E34443" w:rsidP="00FE5A22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RP2479</w:t>
            </w:r>
          </w:p>
        </w:tc>
        <w:tc>
          <w:tcPr>
            <w:tcW w:w="5670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CATCTGTTTTTATATCTGCTCCAGTA</w:t>
            </w:r>
          </w:p>
        </w:tc>
        <w:tc>
          <w:tcPr>
            <w:tcW w:w="2551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rpoA, </w:t>
            </w: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orward primer</w:t>
            </w:r>
          </w:p>
        </w:tc>
      </w:tr>
      <w:tr w:rsidR="00E34443" w:rsidRPr="00782CC3" w:rsidTr="00FE5A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E34443" w:rsidRPr="00782CC3" w:rsidRDefault="00E34443" w:rsidP="00FE5A22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RP2480</w:t>
            </w:r>
          </w:p>
        </w:tc>
        <w:tc>
          <w:tcPr>
            <w:tcW w:w="5670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GAAGGTGAAGGACCAAAAACTATT</w:t>
            </w:r>
          </w:p>
        </w:tc>
        <w:tc>
          <w:tcPr>
            <w:tcW w:w="2551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rpoA, </w:t>
            </w: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reverse primer </w:t>
            </w:r>
          </w:p>
        </w:tc>
      </w:tr>
      <w:tr w:rsidR="00E34443" w:rsidRPr="00782CC3" w:rsidTr="00FE5A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E34443" w:rsidRPr="00782CC3" w:rsidRDefault="00E34443" w:rsidP="00FE5A22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RP3385</w:t>
            </w:r>
          </w:p>
        </w:tc>
        <w:tc>
          <w:tcPr>
            <w:tcW w:w="5670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GAGCAATTGATGAGTTAGTGTCTAAGT</w:t>
            </w:r>
          </w:p>
        </w:tc>
        <w:tc>
          <w:tcPr>
            <w:tcW w:w="2551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pfoA, </w:t>
            </w: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orward primer</w:t>
            </w:r>
          </w:p>
        </w:tc>
      </w:tr>
      <w:tr w:rsidR="00E34443" w:rsidRPr="00782CC3" w:rsidTr="00FE5A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E34443" w:rsidRPr="00782CC3" w:rsidRDefault="00E34443" w:rsidP="00FE5A22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RP3386</w:t>
            </w:r>
          </w:p>
        </w:tc>
        <w:tc>
          <w:tcPr>
            <w:tcW w:w="5670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TCTGAATATTGAGTTCTTGCTGGTAA</w:t>
            </w:r>
          </w:p>
        </w:tc>
        <w:tc>
          <w:tcPr>
            <w:tcW w:w="2551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pfoA, </w:t>
            </w: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reverse primer </w:t>
            </w:r>
          </w:p>
        </w:tc>
      </w:tr>
      <w:tr w:rsidR="00E34443" w:rsidRPr="00782CC3" w:rsidTr="00FE5A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E34443" w:rsidRPr="00782CC3" w:rsidRDefault="00E34443" w:rsidP="00FE5A22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RP4418</w:t>
            </w:r>
          </w:p>
        </w:tc>
        <w:tc>
          <w:tcPr>
            <w:tcW w:w="5670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AAGCAATACCACATTGGGCT</w:t>
            </w:r>
          </w:p>
        </w:tc>
        <w:tc>
          <w:tcPr>
            <w:tcW w:w="2551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ccp,</w:t>
            </w: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forward primer </w:t>
            </w:r>
          </w:p>
        </w:tc>
      </w:tr>
      <w:tr w:rsidR="00E34443" w:rsidRPr="00782CC3" w:rsidTr="00FE5A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E34443" w:rsidRPr="00782CC3" w:rsidRDefault="00E34443" w:rsidP="00FE5A22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RP4419</w:t>
            </w:r>
          </w:p>
        </w:tc>
        <w:tc>
          <w:tcPr>
            <w:tcW w:w="5670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TTTTCCATAACCACTTCTTAATCTATAAGC</w:t>
            </w:r>
          </w:p>
        </w:tc>
        <w:tc>
          <w:tcPr>
            <w:tcW w:w="2551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ccp, </w:t>
            </w: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reverse primer </w:t>
            </w:r>
          </w:p>
        </w:tc>
      </w:tr>
      <w:tr w:rsidR="00E34443" w:rsidRPr="00782CC3" w:rsidTr="00FE5A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E34443" w:rsidRPr="00782CC3" w:rsidRDefault="00E34443" w:rsidP="00FE5A22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RP5406</w:t>
            </w:r>
          </w:p>
        </w:tc>
        <w:tc>
          <w:tcPr>
            <w:tcW w:w="5670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GTAAGGCGCTTATTTGTGC</w:t>
            </w:r>
          </w:p>
        </w:tc>
        <w:tc>
          <w:tcPr>
            <w:tcW w:w="2551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plc, </w:t>
            </w: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orward primer</w:t>
            </w: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E34443" w:rsidRPr="00782CC3" w:rsidTr="00FE5A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E34443" w:rsidRPr="00782CC3" w:rsidRDefault="00E34443" w:rsidP="00FE5A22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RP5407</w:t>
            </w:r>
          </w:p>
        </w:tc>
        <w:tc>
          <w:tcPr>
            <w:tcW w:w="5670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AGCGTAGACTTTAGTTGATGCC</w:t>
            </w:r>
          </w:p>
        </w:tc>
        <w:tc>
          <w:tcPr>
            <w:tcW w:w="2551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plc,</w:t>
            </w: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reverse primer </w:t>
            </w:r>
          </w:p>
        </w:tc>
      </w:tr>
      <w:tr w:rsidR="00E34443" w:rsidRPr="00782CC3" w:rsidTr="00FE5A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E34443" w:rsidRPr="00782CC3" w:rsidRDefault="00E34443" w:rsidP="00FE5A22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RP5929</w:t>
            </w:r>
          </w:p>
        </w:tc>
        <w:tc>
          <w:tcPr>
            <w:tcW w:w="5670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CATGTTGCAGGAATTGCAT</w:t>
            </w:r>
          </w:p>
        </w:tc>
        <w:tc>
          <w:tcPr>
            <w:tcW w:w="2551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cspB</w:t>
            </w:r>
            <w:proofErr w:type="spellEnd"/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,</w:t>
            </w: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forward primer</w:t>
            </w:r>
          </w:p>
        </w:tc>
      </w:tr>
      <w:tr w:rsidR="00E34443" w:rsidRPr="00782CC3" w:rsidTr="00FE5A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E34443" w:rsidRPr="00782CC3" w:rsidRDefault="00E34443" w:rsidP="00FE5A22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RP5930</w:t>
            </w:r>
          </w:p>
        </w:tc>
        <w:tc>
          <w:tcPr>
            <w:tcW w:w="5670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GGCCGCCCTTAAACTATTC</w:t>
            </w:r>
          </w:p>
        </w:tc>
        <w:tc>
          <w:tcPr>
            <w:tcW w:w="2551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cspB</w:t>
            </w:r>
            <w:proofErr w:type="spellEnd"/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reverse primer </w:t>
            </w:r>
          </w:p>
        </w:tc>
      </w:tr>
      <w:tr w:rsidR="00E34443" w:rsidRPr="00782CC3" w:rsidTr="00FE5A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E34443" w:rsidRPr="00782CC3" w:rsidRDefault="00E34443" w:rsidP="00FE5A22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RP5931</w:t>
            </w:r>
          </w:p>
        </w:tc>
        <w:tc>
          <w:tcPr>
            <w:tcW w:w="5670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GCATTTGTTATCGCTGGTT</w:t>
            </w:r>
          </w:p>
        </w:tc>
        <w:tc>
          <w:tcPr>
            <w:tcW w:w="2551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nirC</w:t>
            </w:r>
            <w:proofErr w:type="spellEnd"/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forward primer </w:t>
            </w:r>
          </w:p>
        </w:tc>
      </w:tr>
      <w:tr w:rsidR="00E34443" w:rsidRPr="00782CC3" w:rsidTr="00FE5A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E34443" w:rsidRPr="00782CC3" w:rsidRDefault="00E34443" w:rsidP="00FE5A22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JRP5932 </w:t>
            </w:r>
          </w:p>
        </w:tc>
        <w:tc>
          <w:tcPr>
            <w:tcW w:w="5670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CCCCTCCTACCATATTTCC</w:t>
            </w:r>
          </w:p>
        </w:tc>
        <w:tc>
          <w:tcPr>
            <w:tcW w:w="2551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nirC</w:t>
            </w:r>
            <w:proofErr w:type="spellEnd"/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,</w:t>
            </w: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reverse primer </w:t>
            </w:r>
          </w:p>
        </w:tc>
      </w:tr>
      <w:tr w:rsidR="00E34443" w:rsidRPr="00782CC3" w:rsidTr="00FE5A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E34443" w:rsidRPr="00782CC3" w:rsidRDefault="00E34443" w:rsidP="00FE5A22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RP5933</w:t>
            </w:r>
          </w:p>
        </w:tc>
        <w:tc>
          <w:tcPr>
            <w:tcW w:w="5670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GGGGAAGGTTCTTCCAATA</w:t>
            </w:r>
          </w:p>
        </w:tc>
        <w:tc>
          <w:tcPr>
            <w:tcW w:w="2551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cna, </w:t>
            </w: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orward primer</w:t>
            </w: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E34443" w:rsidRPr="00782CC3" w:rsidTr="00FE5A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E34443" w:rsidRPr="00782CC3" w:rsidRDefault="00E34443" w:rsidP="00FE5A22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RP5934</w:t>
            </w:r>
          </w:p>
        </w:tc>
        <w:tc>
          <w:tcPr>
            <w:tcW w:w="5670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CAGCATCAACTTGCATTTC</w:t>
            </w:r>
          </w:p>
        </w:tc>
        <w:tc>
          <w:tcPr>
            <w:tcW w:w="2551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cna, </w:t>
            </w: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reverse primer </w:t>
            </w:r>
          </w:p>
        </w:tc>
      </w:tr>
      <w:tr w:rsidR="00E34443" w:rsidRPr="00782CC3" w:rsidTr="00FE5A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E34443" w:rsidRPr="00782CC3" w:rsidRDefault="00E34443" w:rsidP="00FE5A22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RP5935</w:t>
            </w:r>
          </w:p>
        </w:tc>
        <w:tc>
          <w:tcPr>
            <w:tcW w:w="5670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CACAATCAATTGGGGGAGT</w:t>
            </w:r>
          </w:p>
        </w:tc>
        <w:tc>
          <w:tcPr>
            <w:tcW w:w="2551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cpb2, </w:t>
            </w: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orward primer</w:t>
            </w:r>
          </w:p>
        </w:tc>
      </w:tr>
      <w:tr w:rsidR="00E34443" w:rsidRPr="00782CC3" w:rsidTr="00FE5A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E34443" w:rsidRPr="00782CC3" w:rsidRDefault="00E34443" w:rsidP="00FE5A22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RP5936</w:t>
            </w:r>
          </w:p>
        </w:tc>
        <w:tc>
          <w:tcPr>
            <w:tcW w:w="5670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CATCTCCCCATAACCAATGA</w:t>
            </w:r>
          </w:p>
        </w:tc>
        <w:tc>
          <w:tcPr>
            <w:tcW w:w="2551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cpb2, </w:t>
            </w: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everse primer</w:t>
            </w: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E34443" w:rsidRPr="00782CC3" w:rsidTr="00FE5A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E34443" w:rsidRPr="00782CC3" w:rsidRDefault="00E34443" w:rsidP="00FE5A22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RP5937</w:t>
            </w:r>
          </w:p>
        </w:tc>
        <w:tc>
          <w:tcPr>
            <w:tcW w:w="5670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CTAATGCACAATCAAGAGAGC</w:t>
            </w:r>
          </w:p>
        </w:tc>
        <w:tc>
          <w:tcPr>
            <w:tcW w:w="2551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parB</w:t>
            </w:r>
            <w:proofErr w:type="spellEnd"/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orward primer</w:t>
            </w: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E34443" w:rsidRPr="00782CC3" w:rsidTr="00FE5A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E34443" w:rsidRPr="00782CC3" w:rsidRDefault="00E34443" w:rsidP="00FE5A22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RP5938</w:t>
            </w:r>
          </w:p>
        </w:tc>
        <w:tc>
          <w:tcPr>
            <w:tcW w:w="5670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GGAACTTTTTCTCCATTTTCC</w:t>
            </w:r>
          </w:p>
        </w:tc>
        <w:tc>
          <w:tcPr>
            <w:tcW w:w="2551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parB</w:t>
            </w:r>
            <w:proofErr w:type="spellEnd"/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everse primer</w:t>
            </w: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E34443" w:rsidRPr="00782CC3" w:rsidTr="00FE5A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E34443" w:rsidRPr="00782CC3" w:rsidRDefault="00E34443" w:rsidP="00FE5A22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RP5998</w:t>
            </w:r>
          </w:p>
        </w:tc>
        <w:tc>
          <w:tcPr>
            <w:tcW w:w="5670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AGATTCAAATTTGTCTGTAGAGCTT</w:t>
            </w:r>
          </w:p>
        </w:tc>
        <w:tc>
          <w:tcPr>
            <w:tcW w:w="2551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pcp43, </w:t>
            </w: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orward primer</w:t>
            </w: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E34443" w:rsidRPr="00782CC3" w:rsidTr="00FE5A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E34443" w:rsidRPr="00782CC3" w:rsidRDefault="00E34443" w:rsidP="00FE5A22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RP5999</w:t>
            </w:r>
          </w:p>
        </w:tc>
        <w:tc>
          <w:tcPr>
            <w:tcW w:w="5670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AAAGTTAATGAAACTGCACTCCA</w:t>
            </w:r>
          </w:p>
        </w:tc>
        <w:tc>
          <w:tcPr>
            <w:tcW w:w="2551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pcp43, </w:t>
            </w: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reverse primer </w:t>
            </w:r>
          </w:p>
        </w:tc>
      </w:tr>
      <w:tr w:rsidR="00E34443" w:rsidRPr="00782CC3" w:rsidTr="00FE5A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E34443" w:rsidRPr="00782CC3" w:rsidRDefault="00E34443" w:rsidP="00FE5A22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RP5617</w:t>
            </w:r>
          </w:p>
        </w:tc>
        <w:tc>
          <w:tcPr>
            <w:tcW w:w="5670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ATCGAGGATCCTGCCATTTGGCTCTTATGAA</w:t>
            </w:r>
          </w:p>
        </w:tc>
        <w:tc>
          <w:tcPr>
            <w:tcW w:w="2551" w:type="dxa"/>
            <w:noWrap/>
            <w:hideMark/>
          </w:tcPr>
          <w:p w:rsidR="00E34443" w:rsidRPr="00782CC3" w:rsidRDefault="00E34443" w:rsidP="00143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R5</w:t>
            </w:r>
            <w:r w:rsidR="0014329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</w:t>
            </w: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orward primer</w:t>
            </w: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E34443" w:rsidRPr="00782CC3" w:rsidTr="00FE5A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E34443" w:rsidRPr="00782CC3" w:rsidRDefault="00E34443" w:rsidP="00FE5A22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RP5618</w:t>
            </w:r>
          </w:p>
        </w:tc>
        <w:tc>
          <w:tcPr>
            <w:tcW w:w="5670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CGCTGGAGCTCGGTTATGGTGATAGATATAACTAC</w:t>
            </w:r>
          </w:p>
        </w:tc>
        <w:tc>
          <w:tcPr>
            <w:tcW w:w="2551" w:type="dxa"/>
            <w:noWrap/>
            <w:hideMark/>
          </w:tcPr>
          <w:p w:rsidR="00E34443" w:rsidRPr="00782CC3" w:rsidRDefault="00E34443" w:rsidP="00143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R5</w:t>
            </w:r>
            <w:r w:rsidR="0014329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</w:t>
            </w: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everse primer</w:t>
            </w: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E34443" w:rsidRPr="00782CC3" w:rsidTr="00FE5A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E34443" w:rsidRPr="00782CC3" w:rsidRDefault="00E34443" w:rsidP="00FE5A22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RP5218</w:t>
            </w:r>
          </w:p>
        </w:tc>
        <w:tc>
          <w:tcPr>
            <w:tcW w:w="5670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TTGTACTTTAAGCCACTG</w:t>
            </w:r>
          </w:p>
        </w:tc>
        <w:tc>
          <w:tcPr>
            <w:tcW w:w="2551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R16</w:t>
            </w: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orward primer</w:t>
            </w: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E34443" w:rsidRPr="00782CC3" w:rsidTr="00FE5A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E34443" w:rsidRPr="00782CC3" w:rsidRDefault="00E34443" w:rsidP="00FE5A22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RP5219</w:t>
            </w:r>
          </w:p>
        </w:tc>
        <w:tc>
          <w:tcPr>
            <w:tcW w:w="5670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AGAGGTTATAAAAATTCTAAAAAA</w:t>
            </w:r>
          </w:p>
        </w:tc>
        <w:tc>
          <w:tcPr>
            <w:tcW w:w="2551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R16</w:t>
            </w: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everse primer</w:t>
            </w: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E34443" w:rsidRPr="00782CC3" w:rsidTr="00FE5A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E34443" w:rsidRPr="00782CC3" w:rsidRDefault="00E34443" w:rsidP="00FE5A22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RP5210</w:t>
            </w:r>
          </w:p>
        </w:tc>
        <w:tc>
          <w:tcPr>
            <w:tcW w:w="5670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TTTTGGTTCCTCTGGTT</w:t>
            </w:r>
          </w:p>
        </w:tc>
        <w:tc>
          <w:tcPr>
            <w:tcW w:w="2551" w:type="dxa"/>
            <w:noWrap/>
            <w:hideMark/>
          </w:tcPr>
          <w:p w:rsidR="00E34443" w:rsidRPr="00782CC3" w:rsidRDefault="00E34443" w:rsidP="00143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R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</w:t>
            </w:r>
            <w:r w:rsidR="0014329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</w:t>
            </w: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orward primer</w:t>
            </w: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E34443" w:rsidRPr="00782CC3" w:rsidTr="00FE5A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E34443" w:rsidRPr="00782CC3" w:rsidRDefault="00E34443" w:rsidP="00FE5A22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RP5211</w:t>
            </w:r>
          </w:p>
        </w:tc>
        <w:tc>
          <w:tcPr>
            <w:tcW w:w="5670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TCTTGAGGGGATGAGTT</w:t>
            </w:r>
          </w:p>
        </w:tc>
        <w:tc>
          <w:tcPr>
            <w:tcW w:w="2551" w:type="dxa"/>
            <w:noWrap/>
            <w:hideMark/>
          </w:tcPr>
          <w:p w:rsidR="00E34443" w:rsidRPr="00782CC3" w:rsidRDefault="00E34443" w:rsidP="00143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R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</w:t>
            </w:r>
            <w:r w:rsidR="0014329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</w:t>
            </w: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everse primer</w:t>
            </w: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E34443" w:rsidRPr="00782CC3" w:rsidTr="00FE5A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E34443" w:rsidRPr="00782CC3" w:rsidRDefault="00E34443" w:rsidP="00FE5A22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RP5224</w:t>
            </w:r>
          </w:p>
        </w:tc>
        <w:tc>
          <w:tcPr>
            <w:tcW w:w="5670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TAGAGAGAGTTTAGGGA</w:t>
            </w:r>
          </w:p>
        </w:tc>
        <w:tc>
          <w:tcPr>
            <w:tcW w:w="2551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SR14, forward primer </w:t>
            </w:r>
          </w:p>
        </w:tc>
      </w:tr>
      <w:tr w:rsidR="00E34443" w:rsidRPr="00782CC3" w:rsidTr="00FE5A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E34443" w:rsidRPr="00782CC3" w:rsidRDefault="00E34443" w:rsidP="00FE5A22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RP5225</w:t>
            </w:r>
          </w:p>
        </w:tc>
        <w:tc>
          <w:tcPr>
            <w:tcW w:w="5670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CTCATTTATTAAGCTCAT</w:t>
            </w:r>
          </w:p>
        </w:tc>
        <w:tc>
          <w:tcPr>
            <w:tcW w:w="2551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R14</w:t>
            </w: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everse primer</w:t>
            </w:r>
            <w:r w:rsidRPr="00782CC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E34443" w:rsidRPr="00782CC3" w:rsidTr="00FE5A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E34443" w:rsidRPr="00782CC3" w:rsidRDefault="00E34443" w:rsidP="00FE5A22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RP5455</w:t>
            </w:r>
          </w:p>
        </w:tc>
        <w:tc>
          <w:tcPr>
            <w:tcW w:w="5670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TCCGAGGCCGACAGTATAG</w:t>
            </w:r>
          </w:p>
        </w:tc>
        <w:tc>
          <w:tcPr>
            <w:tcW w:w="2551" w:type="dxa"/>
            <w:noWrap/>
            <w:hideMark/>
          </w:tcPr>
          <w:p w:rsidR="00E34443" w:rsidRPr="00782CC3" w:rsidRDefault="00E34443" w:rsidP="000B2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R7</w:t>
            </w:r>
            <w:r w:rsidR="000B2B4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</w:t>
            </w: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, forward primer </w:t>
            </w:r>
          </w:p>
        </w:tc>
      </w:tr>
      <w:tr w:rsidR="00E34443" w:rsidRPr="00782CC3" w:rsidTr="00FE5A2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E34443" w:rsidRPr="00782CC3" w:rsidRDefault="00E34443" w:rsidP="00FE5A22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JRP5456</w:t>
            </w:r>
          </w:p>
        </w:tc>
        <w:tc>
          <w:tcPr>
            <w:tcW w:w="5670" w:type="dxa"/>
            <w:noWrap/>
            <w:hideMark/>
          </w:tcPr>
          <w:p w:rsidR="00E34443" w:rsidRPr="00782CC3" w:rsidRDefault="00E34443" w:rsidP="00FE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TTTTGTCCCCTCCCAAAAG</w:t>
            </w:r>
          </w:p>
        </w:tc>
        <w:tc>
          <w:tcPr>
            <w:tcW w:w="2551" w:type="dxa"/>
            <w:noWrap/>
            <w:hideMark/>
          </w:tcPr>
          <w:p w:rsidR="00E34443" w:rsidRPr="00782CC3" w:rsidRDefault="00E34443" w:rsidP="000B2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R7</w:t>
            </w:r>
            <w:r w:rsidR="000B2B4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</w:t>
            </w:r>
            <w:bookmarkStart w:id="0" w:name="_GoBack"/>
            <w:bookmarkEnd w:id="0"/>
            <w:r w:rsidRPr="00782CC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, reverse primer </w:t>
            </w:r>
          </w:p>
        </w:tc>
      </w:tr>
    </w:tbl>
    <w:p w:rsidR="00E34443" w:rsidRDefault="00E34443" w:rsidP="00E34443">
      <w:pPr>
        <w:spacing w:after="0"/>
        <w:rPr>
          <w:rFonts w:asciiTheme="majorBidi" w:hAnsiTheme="majorBidi" w:cstheme="majorBidi"/>
          <w:b/>
          <w:sz w:val="24"/>
          <w:szCs w:val="24"/>
        </w:rPr>
      </w:pPr>
    </w:p>
    <w:p w:rsidR="00E34443" w:rsidRDefault="00E34443" w:rsidP="00E34443">
      <w:pPr>
        <w:spacing w:after="0"/>
        <w:rPr>
          <w:rFonts w:asciiTheme="majorBidi" w:hAnsiTheme="majorBidi" w:cstheme="majorBidi"/>
          <w:b/>
          <w:sz w:val="24"/>
          <w:szCs w:val="24"/>
        </w:rPr>
      </w:pPr>
    </w:p>
    <w:p w:rsidR="00E34443" w:rsidRDefault="00E34443" w:rsidP="00E34443">
      <w:pPr>
        <w:spacing w:after="0"/>
        <w:rPr>
          <w:rFonts w:asciiTheme="majorBidi" w:hAnsiTheme="majorBidi" w:cstheme="majorBidi"/>
          <w:b/>
          <w:sz w:val="24"/>
          <w:szCs w:val="24"/>
        </w:rPr>
      </w:pPr>
    </w:p>
    <w:p w:rsidR="00E34443" w:rsidRDefault="00E34443" w:rsidP="00E34443">
      <w:pPr>
        <w:spacing w:after="0"/>
        <w:rPr>
          <w:rFonts w:asciiTheme="majorBidi" w:hAnsiTheme="majorBidi" w:cstheme="majorBidi"/>
          <w:b/>
          <w:sz w:val="24"/>
          <w:szCs w:val="24"/>
        </w:rPr>
      </w:pPr>
    </w:p>
    <w:p w:rsidR="003C7C64" w:rsidRDefault="003C7C64"/>
    <w:sectPr w:rsidR="003C7C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443"/>
    <w:rsid w:val="000B2B43"/>
    <w:rsid w:val="00143295"/>
    <w:rsid w:val="003C7C64"/>
    <w:rsid w:val="00CD3200"/>
    <w:rsid w:val="00D3145F"/>
    <w:rsid w:val="00E34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733513-1B8C-4A37-AD66-690CCDED5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4443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E34443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Cheung</dc:creator>
  <cp:keywords/>
  <dc:description/>
  <cp:lastModifiedBy>Jackie Cheung</cp:lastModifiedBy>
  <cp:revision>3</cp:revision>
  <dcterms:created xsi:type="dcterms:W3CDTF">2016-04-22T06:08:00Z</dcterms:created>
  <dcterms:modified xsi:type="dcterms:W3CDTF">2016-04-26T01:29:00Z</dcterms:modified>
</cp:coreProperties>
</file>